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8"/>
        <w:gridCol w:w="2673"/>
        <w:gridCol w:w="2865"/>
      </w:tblGrid>
      <w:tr w:rsidR="00DC77A6" w:rsidRPr="00865AB5" w14:paraId="2B53C782" w14:textId="77777777" w:rsidTr="007867C7">
        <w:tc>
          <w:tcPr>
            <w:tcW w:w="83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ACA67" w14:textId="359388ED" w:rsidR="00DC77A6" w:rsidRPr="00865AB5" w:rsidRDefault="00DC77A6" w:rsidP="00B01F1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A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. </w:t>
            </w:r>
            <w:r w:rsidRPr="00865A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version Factors for </w:t>
            </w:r>
            <w:bookmarkStart w:id="0" w:name="_Hlk117814349"/>
            <w:r w:rsidR="0088302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83022" w:rsidRPr="00097617">
              <w:rPr>
                <w:rFonts w:ascii="Times New Roman" w:hAnsi="Times New Roman" w:cs="Times New Roman"/>
                <w:sz w:val="24"/>
                <w:szCs w:val="24"/>
              </w:rPr>
              <w:t xml:space="preserve">orphine </w:t>
            </w:r>
            <w:r w:rsidR="0088302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83022" w:rsidRPr="00097617">
              <w:rPr>
                <w:rFonts w:ascii="Times New Roman" w:hAnsi="Times New Roman" w:cs="Times New Roman"/>
                <w:sz w:val="24"/>
                <w:szCs w:val="24"/>
              </w:rPr>
              <w:t xml:space="preserve">illigram </w:t>
            </w:r>
            <w:r w:rsidR="0088302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883022" w:rsidRPr="00097617">
              <w:rPr>
                <w:rFonts w:ascii="Times New Roman" w:hAnsi="Times New Roman" w:cs="Times New Roman"/>
                <w:sz w:val="24"/>
                <w:szCs w:val="24"/>
              </w:rPr>
              <w:t>quivalent</w:t>
            </w:r>
            <w:bookmarkEnd w:id="0"/>
            <w:r w:rsidRPr="00865AB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DC77A6" w:rsidRPr="00865AB5" w14:paraId="25A7D7B2" w14:textId="77777777" w:rsidTr="007867C7"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1983E4" w14:textId="77777777" w:rsidR="00DC77A6" w:rsidRPr="00674ECD" w:rsidRDefault="00DC77A6" w:rsidP="00B01F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E5AE7A" w14:textId="77777777" w:rsidR="00DC77A6" w:rsidRPr="00865AB5" w:rsidRDefault="00DC77A6" w:rsidP="00B01F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AB5">
              <w:rPr>
                <w:rFonts w:ascii="Times New Roman" w:hAnsi="Times New Roman" w:cs="Times New Roman"/>
                <w:b/>
                <w:sz w:val="24"/>
                <w:szCs w:val="24"/>
              </w:rPr>
              <w:t>Route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634055" w14:textId="77777777" w:rsidR="00DC77A6" w:rsidRPr="00865AB5" w:rsidRDefault="00DC77A6" w:rsidP="00B01F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AB5">
              <w:rPr>
                <w:rFonts w:ascii="Times New Roman" w:hAnsi="Times New Roman" w:cs="Times New Roman"/>
                <w:b/>
                <w:sz w:val="24"/>
                <w:szCs w:val="24"/>
              </w:rPr>
              <w:t>Conversion (multiplication) factor</w:t>
            </w:r>
          </w:p>
        </w:tc>
      </w:tr>
      <w:tr w:rsidR="00DC77A6" w:rsidRPr="00865AB5" w14:paraId="2EE992B7" w14:textId="77777777" w:rsidTr="007867C7">
        <w:trPr>
          <w:trHeight w:val="369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14:paraId="330A80D6" w14:textId="77777777" w:rsidR="00DC77A6" w:rsidRPr="00865AB5" w:rsidRDefault="00DC77A6" w:rsidP="00B01F19">
            <w:pP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74ECD">
              <w:rPr>
                <w:rFonts w:ascii="Times New Roman" w:hAnsi="Times New Roman" w:cs="Times New Roman"/>
                <w:bCs/>
                <w:sz w:val="24"/>
                <w:szCs w:val="24"/>
              </w:rPr>
              <w:t>Morph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4FD5BEC" w14:textId="77777777" w:rsidR="00DC77A6" w:rsidRPr="00865AB5" w:rsidRDefault="00DC77A6" w:rsidP="00B01F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AB5">
              <w:rPr>
                <w:rFonts w:ascii="Times New Roman" w:hAnsi="Times New Roman" w:cs="Times New Roman"/>
                <w:bCs/>
                <w:sz w:val="24"/>
                <w:szCs w:val="24"/>
              </w:rPr>
              <w:t>IV, IM, SC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76BC3FD4" w14:textId="77777777" w:rsidR="00DC77A6" w:rsidRPr="00865AB5" w:rsidRDefault="00DC77A6" w:rsidP="00B01F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C77A6" w:rsidRPr="00865AB5" w14:paraId="6473B983" w14:textId="77777777" w:rsidTr="007867C7">
        <w:trPr>
          <w:trHeight w:val="369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14:paraId="51AE4322" w14:textId="77777777" w:rsidR="00DC77A6" w:rsidRPr="00865AB5" w:rsidRDefault="00DC77A6" w:rsidP="00B01F19">
            <w:pP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74ECD">
              <w:rPr>
                <w:rFonts w:ascii="Times New Roman" w:hAnsi="Times New Roman" w:cs="Times New Roman"/>
                <w:bCs/>
                <w:sz w:val="24"/>
                <w:szCs w:val="24"/>
              </w:rPr>
              <w:t>Morp</w:t>
            </w:r>
            <w:r w:rsidRPr="00865AB5">
              <w:rPr>
                <w:rFonts w:ascii="Times New Roman" w:hAnsi="Times New Roman" w:cs="Times New Roman"/>
                <w:bCs/>
                <w:sz w:val="24"/>
                <w:szCs w:val="24"/>
              </w:rPr>
              <w:t>h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5524239" w14:textId="77777777" w:rsidR="00DC77A6" w:rsidRPr="00865AB5" w:rsidRDefault="00DC77A6" w:rsidP="00B01F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AB5">
              <w:rPr>
                <w:rFonts w:ascii="Times New Roman" w:hAnsi="Times New Roman" w:cs="Times New Roman"/>
                <w:bCs/>
                <w:sz w:val="24"/>
                <w:szCs w:val="24"/>
              </w:rPr>
              <w:t>PO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FC35A80" w14:textId="77777777" w:rsidR="00DC77A6" w:rsidRPr="00865AB5" w:rsidRDefault="00DC77A6" w:rsidP="00B01F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</w:tr>
      <w:tr w:rsidR="00DC77A6" w:rsidRPr="00865AB5" w14:paraId="05533D1C" w14:textId="77777777" w:rsidTr="007867C7">
        <w:trPr>
          <w:trHeight w:val="36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14:paraId="7B147B93" w14:textId="77777777" w:rsidR="00DC77A6" w:rsidRPr="00865AB5" w:rsidRDefault="00DC77A6" w:rsidP="00B01F1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ECD">
              <w:rPr>
                <w:rFonts w:ascii="Times New Roman" w:hAnsi="Times New Roman" w:cs="Times New Roman"/>
                <w:bCs/>
                <w:sz w:val="24"/>
                <w:szCs w:val="24"/>
              </w:rPr>
              <w:t>Fentanyl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BD5A90B" w14:textId="77777777" w:rsidR="00DC77A6" w:rsidRPr="00865AB5" w:rsidRDefault="00DC77A6" w:rsidP="00B01F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AB5">
              <w:rPr>
                <w:rFonts w:ascii="Times New Roman" w:hAnsi="Times New Roman" w:cs="Times New Roman"/>
                <w:bCs/>
                <w:sz w:val="24"/>
                <w:szCs w:val="24"/>
              </w:rPr>
              <w:t>IV, PO, IM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2EC2E18A" w14:textId="77777777" w:rsidR="00DC77A6" w:rsidRPr="00865AB5" w:rsidRDefault="00DC77A6" w:rsidP="00B01F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65AB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DC77A6" w:rsidRPr="00865AB5" w14:paraId="17040319" w14:textId="77777777" w:rsidTr="007867C7">
        <w:trPr>
          <w:trHeight w:val="36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14:paraId="2606FC57" w14:textId="059FB121" w:rsidR="00DC77A6" w:rsidRPr="00865AB5" w:rsidRDefault="00CF14A0" w:rsidP="00B01F1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4A0">
              <w:rPr>
                <w:rFonts w:ascii="Times New Roman" w:hAnsi="Times New Roman" w:cs="Times New Roman"/>
                <w:sz w:val="24"/>
                <w:szCs w:val="24"/>
              </w:rPr>
              <w:t>Remifentanil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50B6E51" w14:textId="6F439BE6" w:rsidR="00DC77A6" w:rsidRPr="00865AB5" w:rsidRDefault="00CF14A0" w:rsidP="00B01F19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V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2941C06" w14:textId="4BE9AAB5" w:rsidR="00DC77A6" w:rsidRPr="00865AB5" w:rsidRDefault="00CF14A0" w:rsidP="00B01F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4</w:t>
            </w:r>
          </w:p>
        </w:tc>
      </w:tr>
      <w:tr w:rsidR="00DC77A6" w:rsidRPr="00865AB5" w14:paraId="2A9AF420" w14:textId="77777777" w:rsidTr="007867C7">
        <w:tc>
          <w:tcPr>
            <w:tcW w:w="83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7A5A9" w14:textId="77777777" w:rsidR="00DC77A6" w:rsidRPr="00865AB5" w:rsidRDefault="00DC77A6" w:rsidP="00B01F1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E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M, intramuscular; </w:t>
            </w:r>
            <w:r w:rsidRPr="00865A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V, intravenous; PO, oral; SC, </w:t>
            </w:r>
            <w:proofErr w:type="spellStart"/>
            <w:r w:rsidRPr="00865AB5">
              <w:rPr>
                <w:rFonts w:ascii="Times New Roman" w:hAnsi="Times New Roman" w:cs="Times New Roman"/>
                <w:bCs/>
                <w:sz w:val="24"/>
                <w:szCs w:val="24"/>
              </w:rPr>
              <w:t>subcutaneou</w:t>
            </w:r>
            <w:proofErr w:type="spellEnd"/>
          </w:p>
        </w:tc>
      </w:tr>
    </w:tbl>
    <w:p w14:paraId="1A3D2913" w14:textId="77777777" w:rsidR="00540E5E" w:rsidRDefault="00540E5E"/>
    <w:sectPr w:rsidR="0054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D9405" w14:textId="77777777" w:rsidR="00E41282" w:rsidRDefault="00E41282" w:rsidP="00DC77A6">
      <w:pPr>
        <w:spacing w:after="0" w:line="240" w:lineRule="auto"/>
      </w:pPr>
      <w:r>
        <w:separator/>
      </w:r>
    </w:p>
  </w:endnote>
  <w:endnote w:type="continuationSeparator" w:id="0">
    <w:p w14:paraId="68E72225" w14:textId="77777777" w:rsidR="00E41282" w:rsidRDefault="00E41282" w:rsidP="00DC7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BC69F" w14:textId="77777777" w:rsidR="00E41282" w:rsidRDefault="00E41282" w:rsidP="00DC77A6">
      <w:pPr>
        <w:spacing w:after="0" w:line="240" w:lineRule="auto"/>
      </w:pPr>
      <w:r>
        <w:separator/>
      </w:r>
    </w:p>
  </w:footnote>
  <w:footnote w:type="continuationSeparator" w:id="0">
    <w:p w14:paraId="77240A15" w14:textId="77777777" w:rsidR="00E41282" w:rsidRDefault="00E41282" w:rsidP="00DC7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1D"/>
    <w:rsid w:val="000F04AE"/>
    <w:rsid w:val="001419BA"/>
    <w:rsid w:val="003C0BB9"/>
    <w:rsid w:val="004A38E8"/>
    <w:rsid w:val="00540E5E"/>
    <w:rsid w:val="005D1B1D"/>
    <w:rsid w:val="007867C7"/>
    <w:rsid w:val="00883022"/>
    <w:rsid w:val="00CF14A0"/>
    <w:rsid w:val="00DC77A6"/>
    <w:rsid w:val="00E4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876DC"/>
  <w15:chartTrackingRefBased/>
  <w15:docId w15:val="{FFC2C4F0-B0AE-45FE-AB7B-D5495E73A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7A6"/>
    <w:pPr>
      <w:spacing w:after="200" w:line="276" w:lineRule="auto"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7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C77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7A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C77A6"/>
    <w:rPr>
      <w:sz w:val="18"/>
      <w:szCs w:val="18"/>
    </w:rPr>
  </w:style>
  <w:style w:type="table" w:styleId="a7">
    <w:name w:val="Table Grid"/>
    <w:basedOn w:val="a1"/>
    <w:uiPriority w:val="59"/>
    <w:unhideWhenUsed/>
    <w:rsid w:val="00DC77A6"/>
    <w:rPr>
      <w:rFonts w:ascii="Arial" w:eastAsia="宋体" w:hAnsi="Arial" w:cs="Arial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洪亮</dc:creator>
  <cp:keywords/>
  <dc:description/>
  <cp:lastModifiedBy>hongliang hui</cp:lastModifiedBy>
  <cp:revision>8</cp:revision>
  <dcterms:created xsi:type="dcterms:W3CDTF">2022-12-13T23:39:00Z</dcterms:created>
  <dcterms:modified xsi:type="dcterms:W3CDTF">2023-10-08T07:11:00Z</dcterms:modified>
</cp:coreProperties>
</file>